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DC0" w:rsidRPr="00E85871" w:rsidRDefault="00E85871" w:rsidP="008A4DC0">
      <w:pPr>
        <w:rPr>
          <w:rFonts w:ascii="Times New Roman" w:hAnsi="Times New Roman" w:cs="Times New Roman"/>
          <w:lang w:val="en-US"/>
        </w:rPr>
      </w:pPr>
      <w:r w:rsidRPr="00E85871">
        <w:rPr>
          <w:rFonts w:ascii="Times New Roman" w:hAnsi="Times New Roman" w:cs="Times New Roman"/>
          <w:b/>
          <w:lang w:val="en-US"/>
        </w:rPr>
        <w:t>Table S1</w:t>
      </w:r>
    </w:p>
    <w:p w:rsidR="008A4DC0" w:rsidRPr="00E85871" w:rsidRDefault="008A4DC0" w:rsidP="008A4DC0">
      <w:pPr>
        <w:jc w:val="both"/>
        <w:rPr>
          <w:rFonts w:ascii="Times New Roman" w:hAnsi="Times New Roman" w:cs="Times New Roman"/>
          <w:sz w:val="20"/>
          <w:lang w:val="en-US"/>
        </w:rPr>
      </w:pPr>
      <w:r w:rsidRPr="00E85871">
        <w:rPr>
          <w:rFonts w:ascii="Times New Roman" w:hAnsi="Times New Roman" w:cs="Times New Roman"/>
          <w:lang w:val="en-US"/>
        </w:rPr>
        <w:t xml:space="preserve">Quantitative inventory of </w:t>
      </w:r>
      <w:r w:rsidR="00AD08DB" w:rsidRPr="00E85871">
        <w:rPr>
          <w:rFonts w:ascii="Times New Roman" w:hAnsi="Times New Roman" w:cs="Times New Roman"/>
          <w:lang w:val="en-US"/>
        </w:rPr>
        <w:t xml:space="preserve">accumulated </w:t>
      </w:r>
      <w:r w:rsidRPr="00E85871">
        <w:rPr>
          <w:rFonts w:ascii="Times New Roman" w:hAnsi="Times New Roman" w:cs="Times New Roman"/>
          <w:lang w:val="en-US"/>
        </w:rPr>
        <w:t>densities (</w:t>
      </w:r>
      <w:r w:rsidR="00AD08DB" w:rsidRPr="00E85871">
        <w:rPr>
          <w:rFonts w:ascii="Times New Roman" w:hAnsi="Times New Roman" w:cs="Times New Roman"/>
          <w:lang w:val="en-US"/>
        </w:rPr>
        <w:t>140</w:t>
      </w:r>
      <w:r w:rsidRPr="00E85871">
        <w:rPr>
          <w:rFonts w:ascii="Times New Roman" w:hAnsi="Times New Roman" w:cs="Times New Roman"/>
          <w:lang w:val="en-US"/>
        </w:rPr>
        <w:t xml:space="preserve"> m</w:t>
      </w:r>
      <w:r w:rsidRPr="00E85871">
        <w:rPr>
          <w:rFonts w:ascii="Times New Roman" w:hAnsi="Times New Roman" w:cs="Times New Roman"/>
          <w:vertAlign w:val="superscript"/>
          <w:lang w:val="en-US"/>
        </w:rPr>
        <w:t>-2</w:t>
      </w:r>
      <w:r w:rsidRPr="00E85871">
        <w:rPr>
          <w:rFonts w:ascii="Times New Roman" w:hAnsi="Times New Roman" w:cs="Times New Roman"/>
          <w:lang w:val="en-US"/>
        </w:rPr>
        <w:t xml:space="preserve">) of the Bahian </w:t>
      </w:r>
      <w:r w:rsidR="00CC3096" w:rsidRPr="00E85871">
        <w:rPr>
          <w:rFonts w:ascii="Times New Roman" w:hAnsi="Times New Roman" w:cs="Times New Roman"/>
          <w:lang w:val="en-US"/>
        </w:rPr>
        <w:t>sponge assemblage</w:t>
      </w:r>
      <w:r w:rsidRPr="00E85871">
        <w:rPr>
          <w:rFonts w:ascii="Times New Roman" w:hAnsi="Times New Roman" w:cs="Times New Roman"/>
          <w:lang w:val="en-US"/>
        </w:rPr>
        <w:t xml:space="preserve"> from the three contrasting reef habitats (reef top, reef walls and shallow bank reefs) of the four reefs assessed throughout the sampling period, 1995–2011</w:t>
      </w:r>
    </w:p>
    <w:tbl>
      <w:tblPr>
        <w:tblStyle w:val="Tabelacomgrade"/>
        <w:tblW w:w="0" w:type="auto"/>
        <w:jc w:val="center"/>
        <w:tblInd w:w="-1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"/>
        <w:gridCol w:w="4536"/>
        <w:gridCol w:w="641"/>
        <w:gridCol w:w="642"/>
        <w:gridCol w:w="642"/>
        <w:gridCol w:w="641"/>
        <w:gridCol w:w="642"/>
        <w:gridCol w:w="642"/>
        <w:gridCol w:w="641"/>
        <w:gridCol w:w="642"/>
        <w:gridCol w:w="642"/>
        <w:gridCol w:w="642"/>
        <w:gridCol w:w="641"/>
        <w:gridCol w:w="642"/>
        <w:gridCol w:w="642"/>
        <w:gridCol w:w="641"/>
        <w:gridCol w:w="642"/>
        <w:gridCol w:w="642"/>
        <w:gridCol w:w="642"/>
      </w:tblGrid>
      <w:tr w:rsidR="008A4DC0" w:rsidRPr="00E85871" w:rsidTr="00FC4477">
        <w:trPr>
          <w:jc w:val="center"/>
        </w:trPr>
        <w:tc>
          <w:tcPr>
            <w:tcW w:w="4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Species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1995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1996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1997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1998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1999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0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1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2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3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4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5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6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7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8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09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10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2011</w:t>
            </w:r>
          </w:p>
        </w:tc>
      </w:tr>
      <w:tr w:rsidR="008A4DC0" w:rsidRPr="00E85871" w:rsidTr="00FC4477">
        <w:trPr>
          <w:jc w:val="center"/>
        </w:trPr>
        <w:tc>
          <w:tcPr>
            <w:tcW w:w="4584" w:type="dxa"/>
            <w:gridSpan w:val="2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REEF TOP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mphimed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iridis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64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hondri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nucu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Schmidt, 186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9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inachy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lloclad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Ulicz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29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4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00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4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2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1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1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23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9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5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5,4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5,0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5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5,77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inachy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pi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Ulicz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29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1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7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8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7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8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1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1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9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29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4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0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6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97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i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elat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Grant, 1826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5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4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7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8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5,2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6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6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9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5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5,2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5,0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7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7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5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7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23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i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arian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64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0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esmapsamm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nchorat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Carter, 188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0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3E513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Mycale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1 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0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iphonodicty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oralliphagum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Rützler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71</w:t>
            </w:r>
            <w:proofErr w:type="gramEnd"/>
            <w:r w:rsidRPr="00E85871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6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,3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,9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,7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2,0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5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5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6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86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8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,0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,1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,6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2,8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4,9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7,20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iphonodictyon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9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4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,89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2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2,7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2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3,74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pirast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unctatrix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Schmidt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68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7</w:t>
            </w:r>
          </w:p>
        </w:tc>
      </w:tr>
      <w:tr w:rsidR="003E5133" w:rsidRPr="00E85871" w:rsidTr="00FC4477">
        <w:trPr>
          <w:jc w:val="center"/>
        </w:trPr>
        <w:tc>
          <w:tcPr>
            <w:tcW w:w="4584" w:type="dxa"/>
            <w:gridSpan w:val="2"/>
          </w:tcPr>
          <w:p w:rsidR="003E5133" w:rsidRPr="00E85871" w:rsidRDefault="003E5133" w:rsidP="00EF4953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Spirast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hartmani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Boury-Esnaul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Klauta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Bézac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Wulff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Solé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-Cava, 1999</w:t>
            </w:r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</w:p>
        </w:tc>
        <w:tc>
          <w:tcPr>
            <w:tcW w:w="641" w:type="dxa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4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17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26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31</w:t>
            </w:r>
          </w:p>
        </w:tc>
        <w:tc>
          <w:tcPr>
            <w:tcW w:w="641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51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0</w:t>
            </w:r>
          </w:p>
        </w:tc>
        <w:tc>
          <w:tcPr>
            <w:tcW w:w="642" w:type="dxa"/>
            <w:vAlign w:val="bottom"/>
          </w:tcPr>
          <w:p w:rsidR="003E5133" w:rsidRPr="00E85871" w:rsidRDefault="003E5133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0,43</w:t>
            </w:r>
          </w:p>
        </w:tc>
      </w:tr>
      <w:tr w:rsidR="00AA708E" w:rsidRPr="00E85871" w:rsidTr="00FC4477">
        <w:trPr>
          <w:jc w:val="center"/>
        </w:trPr>
        <w:tc>
          <w:tcPr>
            <w:tcW w:w="4584" w:type="dxa"/>
            <w:gridSpan w:val="2"/>
          </w:tcPr>
          <w:p w:rsidR="00AA708E" w:rsidRPr="00E85871" w:rsidRDefault="00AA708E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 xml:space="preserve">Total Density (mean </w:t>
            </w:r>
            <w:r w:rsidRPr="00E858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m-2</w:t>
            </w: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641" w:type="dxa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2,7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3,0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3,9</w:t>
            </w:r>
          </w:p>
        </w:tc>
        <w:tc>
          <w:tcPr>
            <w:tcW w:w="641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5,4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5,6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7,3</w:t>
            </w:r>
          </w:p>
        </w:tc>
        <w:tc>
          <w:tcPr>
            <w:tcW w:w="641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5,8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5,5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5,5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5,2</w:t>
            </w:r>
          </w:p>
        </w:tc>
        <w:tc>
          <w:tcPr>
            <w:tcW w:w="641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7,1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8,7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18,0</w:t>
            </w:r>
          </w:p>
        </w:tc>
        <w:tc>
          <w:tcPr>
            <w:tcW w:w="641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20,0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20,7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24,4</w:t>
            </w:r>
          </w:p>
        </w:tc>
        <w:tc>
          <w:tcPr>
            <w:tcW w:w="642" w:type="dxa"/>
            <w:vAlign w:val="bottom"/>
          </w:tcPr>
          <w:p w:rsidR="00AA708E" w:rsidRPr="00E85871" w:rsidRDefault="00AA708E" w:rsidP="00EF4953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85871">
              <w:rPr>
                <w:rFonts w:ascii="Times New Roman" w:hAnsi="Times New Roman" w:cs="Times New Roman"/>
                <w:color w:val="000000"/>
                <w:sz w:val="18"/>
              </w:rPr>
              <w:t>28,4</w:t>
            </w:r>
          </w:p>
        </w:tc>
      </w:tr>
      <w:tr w:rsidR="00EB178B" w:rsidRPr="00E85871" w:rsidTr="00FC4477">
        <w:trPr>
          <w:jc w:val="center"/>
        </w:trPr>
        <w:tc>
          <w:tcPr>
            <w:tcW w:w="4584" w:type="dxa"/>
            <w:gridSpan w:val="2"/>
          </w:tcPr>
          <w:p w:rsidR="008A4DC0" w:rsidRPr="00E85871" w:rsidRDefault="008A4DC0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Total number of species</w:t>
            </w:r>
          </w:p>
        </w:tc>
        <w:tc>
          <w:tcPr>
            <w:tcW w:w="641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1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1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1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1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  <w:tc>
          <w:tcPr>
            <w:tcW w:w="642" w:type="dxa"/>
          </w:tcPr>
          <w:p w:rsidR="008A4DC0" w:rsidRPr="00E85871" w:rsidRDefault="00AA708E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12</w:t>
            </w:r>
          </w:p>
        </w:tc>
      </w:tr>
      <w:tr w:rsidR="00EB178B" w:rsidRPr="00E85871" w:rsidTr="00FC4477">
        <w:trPr>
          <w:jc w:val="center"/>
        </w:trPr>
        <w:tc>
          <w:tcPr>
            <w:tcW w:w="4584" w:type="dxa"/>
            <w:gridSpan w:val="2"/>
          </w:tcPr>
          <w:p w:rsidR="008A4DC0" w:rsidRPr="00E85871" w:rsidRDefault="008A4DC0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EB178B" w:rsidRPr="00E85871" w:rsidTr="00FC4477">
        <w:trPr>
          <w:jc w:val="center"/>
        </w:trPr>
        <w:tc>
          <w:tcPr>
            <w:tcW w:w="4584" w:type="dxa"/>
            <w:gridSpan w:val="2"/>
          </w:tcPr>
          <w:p w:rsidR="008A4DC0" w:rsidRPr="00E85871" w:rsidRDefault="008A4DC0" w:rsidP="00EF4953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REEF WALLS</w:t>
            </w: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8A4DC0" w:rsidRPr="00E85871" w:rsidRDefault="008A4DC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mphimed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irid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64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plysi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auliform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Carter, 188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allyspong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adochali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)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nerrim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64</w:t>
            </w:r>
            <w:proofErr w:type="gramEnd"/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allyspong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adochali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)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aginal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Lamarck, 1814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hondri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nucu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Schmidt, 186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Chondrosi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inachy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lloclad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Ulicz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29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2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1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8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3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inachy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pi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Ulicz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29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5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8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4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0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03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i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elat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Grant, 1826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5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8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0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7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4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6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57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8F2FC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i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arian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64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esmapsamm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nchorat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Carter, 188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ether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de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Laubenfels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36</w:t>
            </w:r>
            <w:proofErr w:type="gramEnd"/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fragil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ontag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18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8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076418" w:rsidRPr="00E85871" w:rsidTr="00FC4477">
        <w:trPr>
          <w:jc w:val="center"/>
        </w:trPr>
        <w:tc>
          <w:tcPr>
            <w:tcW w:w="4584" w:type="dxa"/>
            <w:gridSpan w:val="2"/>
          </w:tcPr>
          <w:p w:rsidR="00076418" w:rsidRPr="00E85871" w:rsidRDefault="00076418" w:rsidP="008F2FC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1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9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5E1AE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2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1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5E1AE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Geodia sp1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5E1AE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Geodia sp2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5E1AE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alicl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oest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)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aerul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Hechtel, 1965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5E1AE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alicl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="008E7FEA" w:rsidRPr="00E85871">
              <w:rPr>
                <w:rFonts w:ascii="Times New Roman" w:hAnsi="Times New Roman" w:cs="Times New Roman"/>
                <w:i/>
                <w:sz w:val="18"/>
              </w:rPr>
              <w:t>implexiformis</w:t>
            </w:r>
            <w:proofErr w:type="spellEnd"/>
            <w:r w:rsidR="008E7FEA"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="008E7FEA"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gramStart"/>
            <w:r w:rsidR="008E7FEA" w:rsidRPr="00E85871">
              <w:rPr>
                <w:rFonts w:ascii="Times New Roman" w:hAnsi="Times New Roman" w:cs="Times New Roman"/>
                <w:sz w:val="18"/>
              </w:rPr>
              <w:t>Hechtel,</w:t>
            </w:r>
            <w:proofErr w:type="gramEnd"/>
            <w:r w:rsidR="008E7FEA" w:rsidRPr="00E85871">
              <w:rPr>
                <w:rFonts w:ascii="Times New Roman" w:hAnsi="Times New Roman" w:cs="Times New Roman"/>
                <w:sz w:val="18"/>
              </w:rPr>
              <w:t>1965)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5E1AE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Haliclona sp3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5E1AE7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Halicondri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Hymeniacidon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="008E7FEA" w:rsidRPr="00E85871">
              <w:rPr>
                <w:rFonts w:ascii="Times New Roman" w:hAnsi="Times New Roman" w:cs="Times New Roman"/>
                <w:i/>
                <w:sz w:val="18"/>
              </w:rPr>
              <w:t>Ircinia</w:t>
            </w:r>
            <w:proofErr w:type="spellEnd"/>
            <w:r w:rsidR="008E7FEA"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="008E7FEA" w:rsidRPr="00E85871">
              <w:rPr>
                <w:rFonts w:ascii="Times New Roman" w:hAnsi="Times New Roman" w:cs="Times New Roman"/>
                <w:i/>
                <w:sz w:val="18"/>
              </w:rPr>
              <w:t>strobilina</w:t>
            </w:r>
            <w:proofErr w:type="spellEnd"/>
            <w:r w:rsidR="008E7FEA"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="008E7FEA" w:rsidRPr="00E85871">
              <w:rPr>
                <w:rFonts w:ascii="Times New Roman" w:hAnsi="Times New Roman" w:cs="Times New Roman"/>
                <w:sz w:val="18"/>
              </w:rPr>
              <w:t>(Lamarck, 1816</w:t>
            </w:r>
            <w:proofErr w:type="gramStart"/>
            <w:r w:rsidR="008E7FEA"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="008E7FEA"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Laxosuberites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lastRenderedPageBreak/>
              <w:t xml:space="preserve"> Mycale sp2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Mycale sp3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Oscarella sp2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iphonodicty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oralliphagum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Rützler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71</w:t>
            </w:r>
            <w:proofErr w:type="gramEnd"/>
            <w:r w:rsidRPr="00E85871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5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5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54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iphonodictyon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4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pirast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unctatrix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Schmidt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68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5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9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1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6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9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Spirast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hartmani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Boury-Esnaul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Klauta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Bézac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Wulff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Solé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-Cava, 1999</w:t>
            </w:r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8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8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da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da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) brasiliensis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othes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Hajd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van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Soes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2000</w:t>
            </w:r>
            <w:proofErr w:type="gramEnd"/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Teda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Teda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)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ign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, 1864)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thy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maza</w:t>
            </w:r>
            <w:proofErr w:type="spellEnd"/>
            <w:r w:rsidRPr="00E858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Selen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79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9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0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5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0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6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40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0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06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9B315F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thy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rubra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Ribeiro &amp; Muricy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2004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9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1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6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9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4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6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6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7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00</w:t>
            </w:r>
          </w:p>
        </w:tc>
      </w:tr>
      <w:tr w:rsidR="00076418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076418" w:rsidRPr="00E85871" w:rsidRDefault="00076418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US"/>
              </w:rPr>
              <w:t>Vacelet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US"/>
              </w:rPr>
              <w:t>crypt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Vacele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, 1977)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076418" w:rsidRPr="00E85871" w:rsidRDefault="00076418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C12C7B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C12C7B" w:rsidRPr="00E85871" w:rsidRDefault="00C12C7B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 xml:space="preserve">Total Density (mean </w:t>
            </w:r>
            <w:r w:rsidRPr="00E858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m-2</w:t>
            </w: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641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3,5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3,7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4,3</w:t>
            </w:r>
          </w:p>
        </w:tc>
        <w:tc>
          <w:tcPr>
            <w:tcW w:w="641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5,5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6,0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8,9</w:t>
            </w:r>
          </w:p>
        </w:tc>
        <w:tc>
          <w:tcPr>
            <w:tcW w:w="641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9,1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9,2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6,3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5,3</w:t>
            </w:r>
          </w:p>
        </w:tc>
        <w:tc>
          <w:tcPr>
            <w:tcW w:w="641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5,</w:t>
            </w:r>
            <w:r w:rsidR="001C4B47" w:rsidRPr="00E8587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8,</w:t>
            </w:r>
            <w:r w:rsidR="001C4B47" w:rsidRPr="00E8587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8,7</w:t>
            </w:r>
          </w:p>
        </w:tc>
        <w:tc>
          <w:tcPr>
            <w:tcW w:w="641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9,</w:t>
            </w:r>
            <w:r w:rsidR="001C4B47" w:rsidRPr="00E85871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8,</w:t>
            </w:r>
            <w:r w:rsidR="001C4B47" w:rsidRPr="00E85871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1,</w:t>
            </w:r>
            <w:r w:rsidR="001C4B47" w:rsidRPr="00E85871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642" w:type="dxa"/>
          </w:tcPr>
          <w:p w:rsidR="00C12C7B" w:rsidRPr="00E85871" w:rsidRDefault="00C12C7B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2,3</w:t>
            </w:r>
          </w:p>
        </w:tc>
      </w:tr>
      <w:tr w:rsidR="003B5961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3B5961" w:rsidRPr="00E85871" w:rsidRDefault="003B5961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Total number of species</w:t>
            </w:r>
          </w:p>
        </w:tc>
        <w:tc>
          <w:tcPr>
            <w:tcW w:w="641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1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1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1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1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  <w:tc>
          <w:tcPr>
            <w:tcW w:w="642" w:type="dxa"/>
          </w:tcPr>
          <w:p w:rsidR="003B5961" w:rsidRPr="00E85871" w:rsidRDefault="001C4B47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</w:p>
        </w:tc>
      </w:tr>
      <w:tr w:rsidR="003B5961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3B5961" w:rsidRPr="00E85871" w:rsidRDefault="003B5961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3B5961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3B5961" w:rsidRPr="00E85871" w:rsidRDefault="003B5961" w:rsidP="00EF4953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b/>
                <w:sz w:val="18"/>
                <w:lang w:val="en-US"/>
              </w:rPr>
              <w:t>SHALLOW BANKS</w:t>
            </w: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1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42" w:type="dxa"/>
          </w:tcPr>
          <w:p w:rsidR="003B5961" w:rsidRPr="00E85871" w:rsidRDefault="003B5961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Adocia sp1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Adocia sp2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0111C4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mphimed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spellEnd"/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mphimed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irid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64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plysi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auliform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Carter, 188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Astrocler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allyspong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adochali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)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nerrim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64</w:t>
            </w:r>
            <w:proofErr w:type="gramEnd"/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allyspong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adochali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)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aginal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Lamarck, 1814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hondri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nucu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Schmidt, 186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Chondrosi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inachy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lloclad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Ulicz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29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5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5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9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7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7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5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9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8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66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inachy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pi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Ulicz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29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8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6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8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9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5,06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inachy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kuekenthali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Ulicz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29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i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elat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Grant, 1826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0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8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4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i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elitrix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Pa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73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3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8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5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5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5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6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4,71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430B49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li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arian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64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Dendrill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esmapsamm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nchorat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Carter, 188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8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Didiscus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ether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de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Laubenfels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36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fragil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ontag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18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robusta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Vilanova &amp; Muricy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2001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193130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1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2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Dysid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ariabil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64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Erylu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formosu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Sollas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86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711B14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Gastrophan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tylifer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othes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Silva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99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Geod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orticostylifer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Hajd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Muricy, Custodio, Russo &amp; Peixinho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92</w:t>
            </w:r>
            <w:proofErr w:type="gramEnd"/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Geod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gibberos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Lamarck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15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Geod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papyrac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Hechtel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65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4B263F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lastRenderedPageBreak/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alicl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aerule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  <w:r w:rsidRPr="00E85871">
              <w:rPr>
                <w:rFonts w:ascii="Times New Roman" w:hAnsi="Times New Roman" w:cs="Times New Roman"/>
                <w:sz w:val="18"/>
              </w:rPr>
              <w:t>(Hechtel, 1965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alicl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implexiform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Hechtel,</w:t>
            </w:r>
            <w:proofErr w:type="gramEnd"/>
            <w:r w:rsidRPr="00E85871">
              <w:rPr>
                <w:rFonts w:ascii="Times New Roman" w:hAnsi="Times New Roman" w:cs="Times New Roman"/>
                <w:sz w:val="18"/>
              </w:rPr>
              <w:t>1965)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8E7FEA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alicl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1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8E7FEA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alicl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2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8E7FEA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alicl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3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9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9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8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9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7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29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8E7FEA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aliclo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p4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Halicondri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Hymeniacid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perlev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ontag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18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Irci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trobilin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Lamarck, 1816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Jaspis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Laxosuberites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Mycale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laev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Carter, 1882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Mycale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laxissim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64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Mycale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microsigmatos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Arnd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27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Myxill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Oscarella sp1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Oscarella sp2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Petromic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iocalyptoide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(van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Soes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Ze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86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iphonodicty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oralliphagum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Rützler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971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8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8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8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Siphonodictyon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9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7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9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8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pirast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unctatrix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Schmidt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68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Spirastrell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hartmani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Boury-Esnaul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Klauta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Bézac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, Wulff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Solé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-Cava, 1999</w:t>
            </w:r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4B263F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uberite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aurantiacu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864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da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da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) brasiliensis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Mothes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Hajdu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 &amp; van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Soes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2000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  <w:lang w:val="en-GB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Teda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(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Tedan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)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>ignis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  <w:lang w:val="en-GB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Duchassaing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 xml:space="preserve"> &amp;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Michelotti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  <w:lang w:val="en-GB"/>
              </w:rPr>
              <w:t>, 1864)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Terpios sp1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Terpios sp2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thy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maz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Selenka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79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3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9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7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8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5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11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4B263F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ethy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rubra </w:t>
            </w:r>
            <w:r w:rsidRPr="00E85871">
              <w:rPr>
                <w:rFonts w:ascii="Times New Roman" w:hAnsi="Times New Roman" w:cs="Times New Roman"/>
                <w:sz w:val="18"/>
              </w:rPr>
              <w:t xml:space="preserve">Ribeiro &amp; Muricy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2004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7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6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5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5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7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5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3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4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6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2,9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1,46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Tribachion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schimidtii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Weltner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1882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6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5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Vaceleti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E85871">
              <w:rPr>
                <w:rFonts w:ascii="Times New Roman" w:hAnsi="Times New Roman" w:cs="Times New Roman"/>
                <w:i/>
                <w:sz w:val="18"/>
              </w:rPr>
              <w:t>crypta</w:t>
            </w:r>
            <w:proofErr w:type="spell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E85871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E85871">
              <w:rPr>
                <w:rFonts w:ascii="Times New Roman" w:hAnsi="Times New Roman" w:cs="Times New Roman"/>
                <w:sz w:val="18"/>
              </w:rPr>
              <w:t>Vacelet</w:t>
            </w:r>
            <w:proofErr w:type="spellEnd"/>
            <w:r w:rsidRPr="00E85871">
              <w:rPr>
                <w:rFonts w:ascii="Times New Roman" w:hAnsi="Times New Roman" w:cs="Times New Roman"/>
                <w:sz w:val="18"/>
              </w:rPr>
              <w:t>, 1977</w:t>
            </w:r>
            <w:proofErr w:type="gramStart"/>
            <w:r w:rsidRPr="00E85871">
              <w:rPr>
                <w:rFonts w:ascii="Times New Roman" w:hAnsi="Times New Roman" w:cs="Times New Roman"/>
                <w:sz w:val="18"/>
              </w:rPr>
              <w:t>)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Vosmaeri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9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3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</w:tr>
      <w:tr w:rsidR="008E7FEA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8E7FEA" w:rsidRPr="00E85871" w:rsidRDefault="008E7FEA" w:rsidP="00EF4953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Vulcanella </w:t>
            </w:r>
            <w:proofErr w:type="gramStart"/>
            <w:r w:rsidRPr="00E85871">
              <w:rPr>
                <w:rFonts w:ascii="Times New Roman" w:hAnsi="Times New Roman" w:cs="Times New Roman"/>
                <w:i/>
                <w:sz w:val="18"/>
              </w:rPr>
              <w:t>sp</w:t>
            </w:r>
            <w:proofErr w:type="gramEnd"/>
            <w:r w:rsidRPr="00E85871">
              <w:rPr>
                <w:rFonts w:ascii="Times New Roman" w:hAnsi="Times New Roman" w:cs="Times New Roman"/>
                <w:i/>
                <w:sz w:val="18"/>
              </w:rPr>
              <w:t xml:space="preserve">  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00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4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7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6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3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  <w:tc>
          <w:tcPr>
            <w:tcW w:w="641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4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11</w:t>
            </w:r>
          </w:p>
        </w:tc>
        <w:tc>
          <w:tcPr>
            <w:tcW w:w="642" w:type="dxa"/>
          </w:tcPr>
          <w:p w:rsidR="008E7FEA" w:rsidRPr="00E85871" w:rsidRDefault="008E7FEA" w:rsidP="00EF495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E85871">
              <w:rPr>
                <w:rFonts w:ascii="Times New Roman" w:hAnsi="Times New Roman" w:cs="Times New Roman"/>
                <w:sz w:val="18"/>
              </w:rPr>
              <w:t>0,20</w:t>
            </w:r>
          </w:p>
        </w:tc>
      </w:tr>
      <w:tr w:rsidR="003B5961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</w:tcPr>
          <w:p w:rsidR="003B5961" w:rsidRPr="00E85871" w:rsidRDefault="003B5961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 xml:space="preserve">Total Density (mean </w:t>
            </w:r>
            <w:r w:rsidRPr="00E85871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m-2</w:t>
            </w: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641" w:type="dxa"/>
          </w:tcPr>
          <w:p w:rsidR="003B5961" w:rsidRPr="00E85871" w:rsidRDefault="006E374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3,6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4,7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7,4</w:t>
            </w:r>
          </w:p>
        </w:tc>
        <w:tc>
          <w:tcPr>
            <w:tcW w:w="641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7,8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7,7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5,9</w:t>
            </w:r>
          </w:p>
        </w:tc>
        <w:tc>
          <w:tcPr>
            <w:tcW w:w="641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8,2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7,9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9,1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29,5</w:t>
            </w:r>
          </w:p>
        </w:tc>
        <w:tc>
          <w:tcPr>
            <w:tcW w:w="641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0,2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8,3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,8</w:t>
            </w:r>
          </w:p>
        </w:tc>
        <w:tc>
          <w:tcPr>
            <w:tcW w:w="641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3,9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6,1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2,1</w:t>
            </w:r>
          </w:p>
        </w:tc>
        <w:tc>
          <w:tcPr>
            <w:tcW w:w="642" w:type="dxa"/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32,6</w:t>
            </w:r>
          </w:p>
        </w:tc>
      </w:tr>
      <w:tr w:rsidR="003B5961" w:rsidRPr="00E85871" w:rsidTr="00FC4477">
        <w:trPr>
          <w:gridBefore w:val="1"/>
          <w:wBefore w:w="48" w:type="dxa"/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:rsidR="003B5961" w:rsidRPr="00E85871" w:rsidRDefault="003B5961" w:rsidP="00EF495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Total number of species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0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2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0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183A38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183A38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660760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3B5961" w:rsidRPr="00E85871" w:rsidRDefault="00BA4B8A" w:rsidP="00EF4953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85871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</w:p>
        </w:tc>
      </w:tr>
    </w:tbl>
    <w:p w:rsidR="008A4DC0" w:rsidRPr="00E85871" w:rsidRDefault="008A4DC0" w:rsidP="008E7FE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A4DC0" w:rsidRPr="00E85871" w:rsidSect="00AA47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A4DC0"/>
    <w:rsid w:val="000111C4"/>
    <w:rsid w:val="00046EA6"/>
    <w:rsid w:val="00076418"/>
    <w:rsid w:val="00142C4E"/>
    <w:rsid w:val="00183A38"/>
    <w:rsid w:val="00193130"/>
    <w:rsid w:val="001C4B47"/>
    <w:rsid w:val="002212DD"/>
    <w:rsid w:val="00257D5A"/>
    <w:rsid w:val="003B5961"/>
    <w:rsid w:val="003E5133"/>
    <w:rsid w:val="00430B49"/>
    <w:rsid w:val="004B263F"/>
    <w:rsid w:val="005E1AE7"/>
    <w:rsid w:val="00660760"/>
    <w:rsid w:val="00674ED0"/>
    <w:rsid w:val="00684A44"/>
    <w:rsid w:val="006902D9"/>
    <w:rsid w:val="006D7114"/>
    <w:rsid w:val="006E374A"/>
    <w:rsid w:val="00711B14"/>
    <w:rsid w:val="00784FF6"/>
    <w:rsid w:val="007E739A"/>
    <w:rsid w:val="0081510D"/>
    <w:rsid w:val="008963AC"/>
    <w:rsid w:val="008A4DC0"/>
    <w:rsid w:val="008E7FEA"/>
    <w:rsid w:val="008F2FC7"/>
    <w:rsid w:val="009B315F"/>
    <w:rsid w:val="009E0833"/>
    <w:rsid w:val="00AA47AF"/>
    <w:rsid w:val="00AA708E"/>
    <w:rsid w:val="00AD08DB"/>
    <w:rsid w:val="00B502B2"/>
    <w:rsid w:val="00BA4B8A"/>
    <w:rsid w:val="00C12C7B"/>
    <w:rsid w:val="00CC3096"/>
    <w:rsid w:val="00CE669D"/>
    <w:rsid w:val="00E85871"/>
    <w:rsid w:val="00EB178B"/>
    <w:rsid w:val="00EF4953"/>
    <w:rsid w:val="00FC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FF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A4D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60</Words>
  <Characters>12318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l Kelmo</dc:creator>
  <cp:lastModifiedBy>ANONYMOUS</cp:lastModifiedBy>
  <cp:revision>2</cp:revision>
  <dcterms:created xsi:type="dcterms:W3CDTF">2013-06-04T10:17:00Z</dcterms:created>
  <dcterms:modified xsi:type="dcterms:W3CDTF">2013-06-04T10:17:00Z</dcterms:modified>
</cp:coreProperties>
</file>